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Supplemental Table 3.</w:t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spacing w:lineRule="auto" w:line="480"/>
        <w:rPr/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There were 122 genes with statistically significant Diagnosis x Probeset interaction effects on expression after Bonferroni correction. The gene symbol, mean expression level and p-value are shown in the table below. (C – Control; SZ – Schizophrenia; GD – Glucose Deprivation; NG – Normal Glucose; FC – Fold Change).</w:t>
      </w:r>
    </w:p>
    <w:p>
      <w:pPr>
        <w:pStyle w:val="NoSpacing"/>
        <w:rPr>
          <w:rStyle w:val="Emphasis"/>
          <w:rFonts w:ascii="Times New Roman" w:hAnsi="Times New Roman" w:cs="Times New Roman"/>
          <w:i/>
          <w:i/>
          <w:sz w:val="24"/>
          <w:szCs w:val="24"/>
        </w:rPr>
      </w:pPr>
      <w:r>
        <w:rPr/>
      </w:r>
    </w:p>
    <w:tbl>
      <w:tblPr>
        <w:tblW w:w="7848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046"/>
        <w:gridCol w:w="1046"/>
        <w:gridCol w:w="1167"/>
        <w:gridCol w:w="1167"/>
        <w:gridCol w:w="1472"/>
      </w:tblGrid>
      <w:tr>
        <w:trPr>
          <w:trHeight w:val="300" w:hRule="atLeast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(C+GD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                   (C+NG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GD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NG)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(Diagnosis x Probeset)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SC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7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7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4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11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2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CY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1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6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0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13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JAK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0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5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9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12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DNR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0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8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9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8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E-11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NT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8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5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0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8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8E-11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44025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62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49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1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7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P73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0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1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47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B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7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9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G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3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5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FF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9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95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2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0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SC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6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M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6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4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34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24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8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087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9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6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8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9E-10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PO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75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9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6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9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BX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0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6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4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IAP2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2orf2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6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5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0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1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L6R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4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0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03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CCC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9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9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3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8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8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2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6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9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0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56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0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8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6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TNN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46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23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5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8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7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GALS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0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1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3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7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E-09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RF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5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3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9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03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IP5K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48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0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52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C3HAV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9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5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7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DX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05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97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94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4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YG11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1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92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AR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57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6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0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PO1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4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7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23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AD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0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2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9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5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L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09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3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30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10A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0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0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8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3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NPE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8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6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54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04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8E-08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PAT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SPA4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77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5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T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201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70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04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PK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52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14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5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2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CO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1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4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5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ATA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5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430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1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N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90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9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46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75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R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51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9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1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4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MO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3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2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10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9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O1D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7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3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5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1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SPE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8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7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6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73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KFZp762E131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5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4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8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9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Y7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7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8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6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19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5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FI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9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740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28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6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Xorf3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8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DEL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7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8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1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8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SM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00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7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3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9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R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4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4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15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4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RIG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67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1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7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55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44089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5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92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6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4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GSF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1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28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8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PC5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5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7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NIK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8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1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1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3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5E-07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ST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2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24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69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P2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70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5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8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RO1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73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53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0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7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S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4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4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6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NFRSF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29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79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1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EX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169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10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845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ER6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76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34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09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72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7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RNL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77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8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3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04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QR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0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6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9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8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FRS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6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89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LLT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4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6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5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7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I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2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3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97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CH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062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2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7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02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DE4D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7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0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4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HGAP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13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0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92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CMT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9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54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4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RM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0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0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3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EX1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16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2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12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8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G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4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ML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1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3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4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KD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4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2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ARC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28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8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2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01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7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CN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3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2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8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0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4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48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82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68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ST1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3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7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9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03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orf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58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4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1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33984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0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8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2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2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7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KRD13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5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2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17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8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5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3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6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D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25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7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5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4209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8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8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5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2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5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2048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8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73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79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6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23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1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3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6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9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M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4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9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9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8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9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P1C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52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79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9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85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R3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73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07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0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MK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02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04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5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8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35F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0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24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GM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0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7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54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TFD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8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7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0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4A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8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5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28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41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C7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4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44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0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5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3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3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4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7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115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HGAP1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0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9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D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02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7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97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1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3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DUF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4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3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99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LA-DM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3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75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46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55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9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4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2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31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33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4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61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orf11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8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6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396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68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0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1080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0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4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4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13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6E-06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C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08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45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2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42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GC312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2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3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CK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7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9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8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COA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2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6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6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LIN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0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0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0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6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GC520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83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FM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4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4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2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6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15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09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22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66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8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2062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6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6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6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CAT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48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9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6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STPI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8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8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RPPR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59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44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8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72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5</w:t>
            </w:r>
          </w:p>
        </w:tc>
      </w:tr>
      <w:tr>
        <w:trPr>
          <w:trHeight w:val="300" w:hRule="atLeast"/>
        </w:trPr>
        <w:tc>
          <w:tcPr>
            <w:tcW w:w="19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PR3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18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3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89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5</w:t>
            </w:r>
          </w:p>
        </w:tc>
      </w:tr>
    </w:tbl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Supplemental Table 4.</w:t>
      </w:r>
    </w:p>
    <w:p>
      <w:pPr>
        <w:pStyle w:val="NoSpacing"/>
        <w:spacing w:lineRule="auto" w:line="480"/>
        <w:rPr/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There were 328 genes with statistically significant Glucose deprivation x Probeset interaction effects on expression after Bonferroni correction. The gene symbol, mean expression level and p-value are shown in the table below. (</w:t>
      </w:r>
      <w:r>
        <w:rPr/>
        <w:t>C – Control; SZ – Schizophrenia; GD – Glucose Deprivation; NG – Normal Glucose; FC – Fold Change).</w:t>
      </w:r>
    </w:p>
    <w:tbl>
      <w:tblPr>
        <w:tblW w:w="7307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046"/>
        <w:gridCol w:w="1046"/>
        <w:gridCol w:w="1167"/>
        <w:gridCol w:w="1167"/>
        <w:gridCol w:w="1371"/>
      </w:tblGrid>
      <w:tr>
        <w:trPr>
          <w:trHeight w:val="300" w:hRule="atLeast"/>
        </w:trPr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(C+GD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                   (C+NG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GD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NG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(Glucose x Probeset)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F2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65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6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0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E-1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2orf2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6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5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01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6E-14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0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8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6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E-14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C4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2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3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1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41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3E-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LF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37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4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32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188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E-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DF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8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7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8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17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E-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RSL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803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00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9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6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E-12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FA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2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55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70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86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DEL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7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8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1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82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R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76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8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6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7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CM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1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4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1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1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FXN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3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8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8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3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1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ID1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4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6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8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6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E2G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97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77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451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P2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0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9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85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SPM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24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50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7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3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K5RA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6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2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36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THL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3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5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12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448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NBP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7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510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68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71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EX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6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1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7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69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E-11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PT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3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2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77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79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MEM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56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90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9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54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AU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0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7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7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6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U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4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17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62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GI-0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2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8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9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D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2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7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6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Q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79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6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8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58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4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2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6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58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RE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2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6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9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77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KAP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0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069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16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4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2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1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20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46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7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0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7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PM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04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67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6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6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7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L19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2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6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8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956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SO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9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7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78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0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CCI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8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54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82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3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7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0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4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7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40252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8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4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6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039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RA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0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9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9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LHL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3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3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23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5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8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orf2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8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7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3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82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F13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8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9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0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E-10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CS1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0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14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4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8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5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30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MN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9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2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88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4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2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IK3R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3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1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7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C-11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4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0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96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RMT1L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5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9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77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52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7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AM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3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54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15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918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T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1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0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2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23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7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YCAT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0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5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1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GI-11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6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7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2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TF3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1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0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74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C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2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9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7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9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3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TSO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9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PN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45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1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5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50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3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0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1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2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92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4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I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8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1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25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27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7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2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9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DH16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2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5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8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75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11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7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64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6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78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2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BC1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0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4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42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XN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95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0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1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KAG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05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1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15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BXO3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4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4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8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5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DM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93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01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39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52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3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DH5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45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8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5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15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6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C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3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85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7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9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2AFX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1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9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9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8E-09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MEM4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5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5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02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W9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0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4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28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36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1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CARB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2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3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60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YB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81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6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36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IM2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4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4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5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88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SP5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1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2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0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3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D23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4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31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5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UNX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3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7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6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NSO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3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9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1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RP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4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3orf1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3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2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40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77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0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PAT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0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DOST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71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1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34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446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9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ARC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28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8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2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01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3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N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5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XN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5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7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0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62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I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1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5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0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12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1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LM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0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2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08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983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9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9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6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71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NC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2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5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7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2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S3T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9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30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5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5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0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C5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2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5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6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30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2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6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S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949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8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89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XOC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8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71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25A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0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2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3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0orf13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9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4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4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22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BNL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1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5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3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81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M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27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8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2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37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3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orf7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1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9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8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8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E-08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XN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6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1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0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201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PE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7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2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0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B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4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1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9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3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XA1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9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03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5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30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7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3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0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4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DT2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2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45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87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13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BTB4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92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25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3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24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RR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34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3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77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P2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24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78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8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92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CT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5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9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0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84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Z1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8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1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0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CM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86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94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13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PAT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4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0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SP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1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2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3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38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9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56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1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2F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4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6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5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78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2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SRP2B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3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9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64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7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8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P3K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9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0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2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72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R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6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8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8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L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87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6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6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0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AF1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0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7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92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L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67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7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10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99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AD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0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2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9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51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CPI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9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3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5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6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P21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20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15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1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4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8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905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BCD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9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8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0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4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8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4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359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7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68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81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2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98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1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49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92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N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3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57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5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56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11614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5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9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5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4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4A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1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8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20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6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5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28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1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4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7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12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P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6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9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68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8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CT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6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1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3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7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YM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5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1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KTR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7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5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91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BXO3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1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76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5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PRI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73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2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8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90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G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0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17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96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4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4orf10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6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8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2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1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PDC1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0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4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03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3orf2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07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1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6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AD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55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7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287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E4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1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7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3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4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XM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7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0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2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842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SM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00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7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3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92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GE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7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4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R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23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5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6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0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TA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4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1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AR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25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9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6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49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CT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25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63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02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79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QR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0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6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9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87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31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1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6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36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223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YM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4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SC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7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2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38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06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DX4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4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0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1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524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89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4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4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NRPD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03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CY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810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6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30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2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82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98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02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63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83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43999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309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2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28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527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PYS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1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6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9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52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C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7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63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H3K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2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88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93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TSE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1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3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17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650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6E-07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C23I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67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9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R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3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71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6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946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E3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65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9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3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06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TMR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8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9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2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58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RS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6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6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1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97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RE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95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9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9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55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D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2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9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3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31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AMD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7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25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NB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91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1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07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44109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437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53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42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821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DE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5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0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4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8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1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9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5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0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SP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00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6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330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715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15909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0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88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6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83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NCD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9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6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538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SI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78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61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9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3GALNT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0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93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7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06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ST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8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5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4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42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C1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71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93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79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13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PSF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0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83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7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86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TN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106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1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8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AG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12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7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4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10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P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75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30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1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01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3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3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859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YP20A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708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2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15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34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AZ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8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48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16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3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9orf4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6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62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082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PIT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088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5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1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18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E2J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768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25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38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822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UB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522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56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6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271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A-PP2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1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87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IPOX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17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24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17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LT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92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776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75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878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MMECR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94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1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3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CG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6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60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3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391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P30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8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6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5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2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MEM30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3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1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3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1468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1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8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8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81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128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5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296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5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91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INT-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2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7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05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88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MEM3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6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18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9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43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196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3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5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5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NA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95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97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87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15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2025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1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1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4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186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BTB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1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6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LRG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16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48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19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ML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4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6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5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67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6orf16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3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7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0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66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604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13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98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10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NKRD13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5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2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17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EF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0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9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33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4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LH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10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8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72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44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MGNT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0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9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629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4327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11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46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L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5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79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8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769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COA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8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2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6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61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O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10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47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1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938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GC1305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69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34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92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39161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08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1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14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97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LAC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6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83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6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8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O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7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9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0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C14474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9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8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5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311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20A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4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20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623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71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ON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9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5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8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037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O1D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07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3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5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11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NMT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55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4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8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5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TLL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56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1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25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2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14orf9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49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3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510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278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XBP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21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84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66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24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PKAP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22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4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XYLT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2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6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PDU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3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37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5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523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15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24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96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BXO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07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46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0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5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3MBTL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53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3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99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132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Xorf2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73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8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XD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9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5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6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DY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8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7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2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64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CBD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4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0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79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Y7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7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8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16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19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0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DX2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739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09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3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Q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18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1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08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PP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472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389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75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54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PI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1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3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09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1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53C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3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IVM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48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43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04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87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FGE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2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5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424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K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7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5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045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PKAPK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4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1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6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505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AM49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46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4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24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5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J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001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45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5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278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1097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19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7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YH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4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6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17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009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9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4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85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47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36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1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37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9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RPF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5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8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9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4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P53IN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5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2orf3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7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89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6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4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GC524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17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3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95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TD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318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6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09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0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ATA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418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92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91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1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GC1085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1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17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D1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17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65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312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3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SSF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33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76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8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941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FK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2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29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NRPA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45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10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11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48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DXK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88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41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99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3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3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4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77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115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DHX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37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7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4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638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YG11B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18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76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3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31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ARS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56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802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5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0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20orf129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609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48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40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43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12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09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005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644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SP5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42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893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74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XN2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53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72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49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09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7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ER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1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27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5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59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38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7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7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92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FNG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4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48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6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MARC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49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4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7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555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B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532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34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23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25A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88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257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87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657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0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BCB10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34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3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63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FXDC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85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77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691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29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6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UL4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4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544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655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8E-06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E1D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903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97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7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722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ES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1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84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2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1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P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525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2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1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HK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96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0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3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89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2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CTN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89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50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05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329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DR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6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07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01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774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HD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69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4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97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TIM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1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8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41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OC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272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25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748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0106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OL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50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7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358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TP11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34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4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76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29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R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864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155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9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6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DM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70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63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9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RK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5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287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97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437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8orf3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15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95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06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007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KT1S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88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01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93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570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7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NDP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242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65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35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157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39A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91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5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40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LLIP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376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489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674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LF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17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207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632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310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0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NF406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00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40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91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92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MEM55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8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710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12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149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CAS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038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116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833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887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PNB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923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42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66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085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TH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76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817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7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P9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23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407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701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091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NF167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497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3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78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810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2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2023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91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268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08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5867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3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ZW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6351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33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311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025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LJ4209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4923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45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475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8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T008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8314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3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303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ZFP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01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008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01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164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IL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93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5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5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624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6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LC35F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903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25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524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7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TMR2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0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6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301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9971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8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KC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3656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4122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01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7778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ORCN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986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1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3867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133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0E-05</w:t>
            </w:r>
          </w:p>
        </w:tc>
      </w:tr>
      <w:tr>
        <w:trPr>
          <w:trHeight w:val="300" w:hRule="atLeast"/>
        </w:trPr>
        <w:tc>
          <w:tcPr>
            <w:tcW w:w="15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5718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357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002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9059</w:t>
            </w:r>
          </w:p>
        </w:tc>
        <w:tc>
          <w:tcPr>
            <w:tcW w:w="13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E-05</w:t>
            </w:r>
          </w:p>
        </w:tc>
      </w:tr>
    </w:tbl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>Supplemental Table 5.</w:t>
      </w:r>
    </w:p>
    <w:p>
      <w:pPr>
        <w:pStyle w:val="NoSpacing"/>
        <w:spacing w:lineRule="auto" w:line="480"/>
        <w:rPr/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There were 8 genes with statistically significant Diagnosis x Glucose deprivation x Probeset interaction effects on expression after Bonferroni correction. The gene symbol, mean expression level and p-value are shown in the table below. ( C – Control; SZ – Schizophrenia; GD – Glucose Deprivation; NG – Normal Glucose; FC – Fold Change).</w:t>
      </w:r>
    </w:p>
    <w:p>
      <w:pPr>
        <w:pStyle w:val="NoSpacing"/>
        <w:rPr>
          <w:rStyle w:val="Emphasis"/>
          <w:rFonts w:ascii="Times New Roman" w:hAnsi="Times New Roman" w:cs="Times New Roman"/>
          <w:i/>
          <w:i/>
          <w:sz w:val="24"/>
          <w:szCs w:val="24"/>
        </w:rPr>
      </w:pPr>
      <w:r>
        <w:rPr/>
      </w:r>
    </w:p>
    <w:tbl>
      <w:tblPr>
        <w:tblW w:w="763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46"/>
        <w:gridCol w:w="1046"/>
        <w:gridCol w:w="1167"/>
        <w:gridCol w:w="1171"/>
        <w:gridCol w:w="1776"/>
      </w:tblGrid>
      <w:tr>
        <w:trPr>
          <w:trHeight w:val="300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Spacing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(C+GD)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                                            (C+NG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GD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>
                <w:rStyle w:val="Emphasis"/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sz w:val="24"/>
                <w:szCs w:val="24"/>
              </w:rPr>
            </w:pPr>
            <w:r>
              <w:rPr/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Mean</w:t>
            </w:r>
          </w:p>
          <w:p>
            <w:pPr>
              <w:pStyle w:val="NoSpacing"/>
              <w:rPr/>
            </w:pPr>
            <w:r>
              <w:rPr>
                <w:rStyle w:val="Emphasis"/>
                <w:rFonts w:cs="Times New Roman" w:ascii="Times New Roman" w:hAnsi="Times New Roman"/>
                <w:b/>
                <w:i w:val="false"/>
                <w:iCs w:val="false"/>
                <w:sz w:val="24"/>
                <w:szCs w:val="24"/>
              </w:rPr>
              <w:t>(SZ+NG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(Diagnosis x Glucose deprivation x Probeset)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BXW5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864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310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341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9412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9E-12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ARGC1B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2869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7669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1692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10E-09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PP4R1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960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88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0752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08159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8E-0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LS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062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4821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1662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1E-0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KIAA1404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7911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2633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45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2144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83E-07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AC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165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286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4928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514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5E-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HC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3095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5568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80158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00284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3E-06</w:t>
            </w:r>
          </w:p>
        </w:tc>
      </w:tr>
      <w:tr>
        <w:trPr>
          <w:trHeight w:val="300" w:hRule="atLeast"/>
        </w:trPr>
        <w:tc>
          <w:tcPr>
            <w:tcW w:w="14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HP3 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8087</w:t>
            </w:r>
          </w:p>
        </w:tc>
        <w:tc>
          <w:tcPr>
            <w:tcW w:w="104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4974</w:t>
            </w:r>
          </w:p>
        </w:tc>
        <w:tc>
          <w:tcPr>
            <w:tcW w:w="11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096</w:t>
            </w:r>
          </w:p>
        </w:tc>
        <w:tc>
          <w:tcPr>
            <w:tcW w:w="11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9591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E-05</w:t>
            </w:r>
          </w:p>
        </w:tc>
      </w:tr>
    </w:tbl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 xml:space="preserve">Supplemental Table 6. The results of this study were compared with a recent study of microarray gene expression in the dorsolateral cortex of subjects with schizophrenia and control subjects. Of the 54 genes identified by Maycox et al (2009) </w:t>
      </w:r>
      <w:r>
        <w:fldChar w:fldCharType="begin"/>
      </w:r>
      <w:r>
        <w:rPr>
          <w:rStyle w:val="Emphasis"/>
          <w:sz w:val="24"/>
          <w:i w:val="false"/>
          <w:szCs w:val="24"/>
          <w:rFonts w:cs="Times New Roman" w:ascii="Times New Roman" w:hAnsi="Times New Roman"/>
        </w:rPr>
        <w:instrText xml:space="preserve"> ADDIN EN.CITE &lt;EndNote&gt;&lt;Cite&gt;&lt;Author&gt;Maycox&lt;/Author&gt;&lt;Year&gt;2009&lt;/Year&gt;&lt;RecNum&gt;99&lt;/RecNum&gt;&lt;MDL&gt;&lt;REFERENCE_TYPE&gt;0&lt;/REFERENCE_TYPE&gt;&lt;REFNUM&gt;99&lt;/REFNUM&gt;&lt;ACCESSION_NUMBER&gt;19255580&lt;/ACCESSION_NUMBER&gt;&lt;YEAR&gt;2009&lt;/YEAR&gt;&lt;DATE&gt;Mar 3&lt;/DATE&gt;&lt;TITLE&gt;Analysis of gene expression in two large schizophrenia cohorts identifies multiple changes associated with nerve terminal function&lt;/TITLE&gt;&lt;AUTHOR_ADDRESS&gt;1Psychiatry CEDD, New Frontiers Science Park, GlaxoSmithKline, Harlow, Essex, UK.&lt;/AUTHOR_ADDRESS&gt;&lt;AUTHORS&gt;&lt;AUTHOR&gt;Maycox, P. R.&lt;/AUTHOR&gt;&lt;AUTHOR&gt;Kelly, F.&lt;/AUTHOR&gt;&lt;AUTHOR&gt;Taylor, A.&lt;/AUTHOR&gt;&lt;AUTHOR&gt;Bates, S.&lt;/AUTHOR&gt;&lt;AUTHOR&gt;Reid, J.&lt;/AUTHOR&gt;&lt;AUTHOR&gt;Logendra, R.&lt;/AUTHOR&gt;&lt;AUTHOR&gt;Barnes, M. R.&lt;/AUTHOR&gt;&lt;AUTHOR&gt;Larminie, C.&lt;/AUTHOR&gt;&lt;AUTHOR&gt;Jones, N.&lt;/AUTHOR&gt;&lt;AUTHOR&gt;Lennon, M.&lt;/AUTHOR&gt;&lt;AUTHOR&gt;Davies, C.&lt;/AUTHOR&gt;&lt;AUTHOR&gt;Hagan, J. J.&lt;/AUTHOR&gt;&lt;AUTHOR&gt;Scorer, C. A.&lt;/AUTHOR&gt;&lt;AUTHOR&gt;Angelinetta, C.&lt;/AUTHOR&gt;&lt;AUTHOR&gt;Akbar, T.&lt;/AUTHOR&gt;&lt;AUTHOR&gt;Hirsch, S.&lt;/AUTHOR&gt;&lt;AUTHOR&gt;Mortimer, A. M.&lt;/AUTHOR&gt;&lt;AUTHOR&gt;Barnes, T. R.&lt;/AUTHOR&gt;&lt;AUTHOR&gt;de Belleroche, J.&lt;/AUTHOR&gt;&lt;/AUTHORS&gt;&lt;SECONDARY_TITLE&gt;Mol Psychiatry&lt;/SECONDARY_TITLE&gt;&lt;URL&gt;http://www.ncbi.nlm.nih.gov/entrez/query.fcgi?cmd=Retrieve&amp;amp;db=PubMed&amp;amp;dopt=Citation&amp;amp;list_uids=19255580&lt;/URL&gt;&lt;/MDL&gt;&lt;/Cite&gt;&lt;/EndNote&gt;</w:instrTex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</w:r>
      <w:r>
        <w:rPr>
          <w:rStyle w:val="Emphasis"/>
          <w:sz w:val="24"/>
          <w:i w:val="false"/>
          <w:szCs w:val="24"/>
          <w:rFonts w:cs="Times New Roman" w:ascii="Times New Roman" w:hAnsi="Times New Roman"/>
        </w:rPr>
        <w:fldChar w:fldCharType="separate"/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[1]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</w:r>
      <w:r>
        <w:rPr>
          <w:rStyle w:val="Emphasis"/>
          <w:sz w:val="24"/>
          <w:i w:val="false"/>
          <w:szCs w:val="24"/>
          <w:rFonts w:cs="Times New Roman" w:ascii="Times New Roman" w:hAnsi="Times New Roman"/>
        </w:rPr>
        <w:fldChar w:fldCharType="end"/>
      </w:r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>, there were 12 genes with diagnosis or Diagnosis x Probeset effects displaying nominal p-values &lt; 0.05 in the current study The gene symbol, means and p-values are shown in the table below. (C – Control; SZ – Schizophrenia; GD – Glucose Deprivation; NG – Normal Glucose; FC – Fold Change).</w:t>
      </w:r>
    </w:p>
    <w:tbl>
      <w:tblPr>
        <w:tblW w:w="948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683"/>
        <w:gridCol w:w="1363"/>
        <w:gridCol w:w="1342"/>
        <w:gridCol w:w="903"/>
        <w:gridCol w:w="942"/>
        <w:gridCol w:w="964"/>
        <w:gridCol w:w="984"/>
      </w:tblGrid>
      <w:tr>
        <w:trPr>
          <w:trHeight w:val="1185" w:hRule="atLeast"/>
        </w:trPr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Diagnosis x Probeset)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Diagnosis)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Diagnosis 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Glucose 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beset)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C +NG)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C  + GD)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Sz  + NG)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Sz  + GD)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NK1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5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9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MJD1A</w:t>
            </w:r>
          </w:p>
        </w:tc>
        <w:tc>
          <w:tcPr>
            <w:tcW w:w="168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942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3</w:t>
            </w:r>
          </w:p>
        </w:tc>
        <w:tc>
          <w:tcPr>
            <w:tcW w:w="984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HIP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34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6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K7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QCRC1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6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0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39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PP-19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0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89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9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74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ZNF395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P1L1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6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23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FM1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K7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95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5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CBTB1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72</w:t>
            </w:r>
          </w:p>
        </w:tc>
      </w:tr>
      <w:tr>
        <w:trPr>
          <w:trHeight w:val="315" w:hRule="atLeast"/>
        </w:trPr>
        <w:tc>
          <w:tcPr>
            <w:tcW w:w="130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G3</w:t>
            </w:r>
          </w:p>
        </w:tc>
        <w:tc>
          <w:tcPr>
            <w:tcW w:w="16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6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0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94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5</w:t>
            </w:r>
          </w:p>
        </w:tc>
        <w:tc>
          <w:tcPr>
            <w:tcW w:w="96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98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8</w:t>
            </w:r>
          </w:p>
        </w:tc>
      </w:tr>
    </w:tbl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HTMLPreformattedChar1">
    <w:name w:val="HTML Preformatted Char1"/>
    <w:basedOn w:val="DefaultParagraphFont"/>
    <w:qFormat/>
    <w:rPr>
      <w:rFonts w:ascii="Courier New" w:hAnsi="Courier New" w:eastAsia="Times New Roman" w:cs="Courier New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ntity2">
    <w:name w:val="entity2"/>
    <w:basedOn w:val="DefaultParagraphFont"/>
    <w:qFormat/>
    <w:rPr>
      <w:rFonts w:ascii="Times New Roman" w:hAnsi="Times New Roman" w:cs="Times New Roman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Calibri"/>
    </w:rPr>
  </w:style>
  <w:style w:type="paragraph" w:styleId="Xl63">
    <w:name w:val="xl63"/>
    <w:basedOn w:val="Normal"/>
    <w:qFormat/>
    <w:pPr>
      <w:spacing w:lineRule="auto" w:line="240" w:before="280" w:after="280"/>
      <w:jc w:val="right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9:16:00Z</dcterms:created>
  <dc:creator> mm</dc:creator>
  <dc:description/>
  <cp:keywords/>
  <dc:language>en-US</dc:language>
  <cp:lastModifiedBy> mm</cp:lastModifiedBy>
  <dcterms:modified xsi:type="dcterms:W3CDTF">2009-08-13T16:19:00Z</dcterms:modified>
  <cp:revision>2</cp:revision>
  <dc:subject/>
  <dc:title/>
</cp:coreProperties>
</file>